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457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0"/>
        <w:gridCol w:w="963"/>
        <w:gridCol w:w="1705"/>
        <w:gridCol w:w="821"/>
        <w:gridCol w:w="1027"/>
        <w:gridCol w:w="1579"/>
        <w:gridCol w:w="852"/>
        <w:gridCol w:w="1027"/>
        <w:gridCol w:w="1594"/>
        <w:gridCol w:w="916"/>
        <w:gridCol w:w="916"/>
        <w:gridCol w:w="1555"/>
        <w:gridCol w:w="932"/>
        <w:gridCol w:w="947"/>
        <w:gridCol w:w="1516"/>
        <w:gridCol w:w="899"/>
        <w:gridCol w:w="947"/>
        <w:gridCol w:w="4822"/>
      </w:tblGrid>
      <w:tr>
        <w:trPr>
          <w:trHeight w:val="300" w:hRule="atLeast"/>
        </w:trPr>
        <w:tc>
          <w:tcPr>
            <w:tcW w:w="24578" w:type="dxa"/>
            <w:gridSpan w:val="1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2: Meta-analysis results for the included studies of the association between PSCA rs2294008 and rs2976392 polymorphisms and risk of cancer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studies</w:t>
            </w:r>
          </w:p>
        </w:tc>
        <w:tc>
          <w:tcPr>
            <w:tcW w:w="35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ant model</w:t>
            </w:r>
          </w:p>
        </w:tc>
        <w:tc>
          <w:tcPr>
            <w:tcW w:w="34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ssive model</w:t>
            </w:r>
          </w:p>
        </w:tc>
        <w:tc>
          <w:tcPr>
            <w:tcW w:w="34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zygous model</w:t>
            </w:r>
          </w:p>
        </w:tc>
        <w:tc>
          <w:tcPr>
            <w:tcW w:w="34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zygous model</w:t>
            </w:r>
          </w:p>
        </w:tc>
        <w:tc>
          <w:tcPr>
            <w:tcW w:w="33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ele model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s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-squared (%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s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-squared (%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s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-squared (%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s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-squared (%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s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-squared (%)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94008 C&gt;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553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T + TT) vs. CC</w:t>
            </w:r>
          </w:p>
        </w:tc>
        <w:tc>
          <w:tcPr>
            <w:tcW w:w="3458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 vs. (CT + CC)</w:t>
            </w:r>
          </w:p>
        </w:tc>
        <w:tc>
          <w:tcPr>
            <w:tcW w:w="3426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 vs. CC</w:t>
            </w:r>
          </w:p>
        </w:tc>
        <w:tc>
          <w:tcPr>
            <w:tcW w:w="3434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 vs. CC</w:t>
            </w:r>
          </w:p>
        </w:tc>
        <w:tc>
          <w:tcPr>
            <w:tcW w:w="3362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vs. C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17-1.4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 (0.99-1.22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1.14-1.4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1.16-1.3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8-1.22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8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1.14-1.4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85-1.17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99-1.4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1.17-1.4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1.01-1.22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3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 (1.08-1.4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1.17-1.47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1.24-1.7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1.01-1.3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1.11-1.33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6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 of contro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1.17-1.5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0.99-1.27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1.11-1.6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1.17-1.4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1.08-1.27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3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1.05-1.4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86-1.31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1.01-1.5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1.04-1.3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 (0.97-1.24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6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ype of cancer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 (1.27-1.6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95-1.36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 (1.17-1.8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1.27-1.6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1.10-1.35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6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dde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 (1.19-1.3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1.07-1.19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1.21-1.3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1.18-1.3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1.11-1.18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85-1.2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0.95-1.85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0.82-2.0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79-1.1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96-1.24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vic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72-1.0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39-0.79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37-0.7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76-1.0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73-0.94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64-1.33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87-1.70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72-1.5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51-1.4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84-1.26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ophage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40-1.1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73-1.13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51-1.1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36-1.1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68-1.01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2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lbladde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81-1.8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50-1.35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49-1.9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0.96-1.8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63-1.45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2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0.79-2.0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0.74-1.98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 (0.77-2.5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74-2.0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0.88-1.57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76392 G&gt;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553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G + AA) vs. GG</w:t>
            </w:r>
          </w:p>
        </w:tc>
        <w:tc>
          <w:tcPr>
            <w:tcW w:w="345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 vs. (AG + GG)</w:t>
            </w:r>
          </w:p>
        </w:tc>
        <w:tc>
          <w:tcPr>
            <w:tcW w:w="34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 vs. GG</w:t>
            </w:r>
          </w:p>
        </w:tc>
        <w:tc>
          <w:tcPr>
            <w:tcW w:w="343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 vs. GG</w:t>
            </w:r>
          </w:p>
        </w:tc>
        <w:tc>
          <w:tcPr>
            <w:tcW w:w="3362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vs. G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1.11-1.53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0.94-1.33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0.99-1.7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11-1.4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1.05-1.31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1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1.09-1.53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89-1.27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93-1.6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1.11-1.5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3-1.29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7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0.57-3.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 (0.88-3.13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 (0.60-6.0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56-2.5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0.77-2.51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9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 of contro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1.06-1.6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93-1.39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0.96-1.8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06-1.5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1.03-1.34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7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1.09-1.4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84-1.28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92-1.4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 (1.10-1.4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5-1.25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ype of cancer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1.18-1.7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91-1.43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1.23-1.6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1.19-1.6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1.08-1.41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Font01"/>
                <w:lang w:val="en-US" w:eastAsia="zh-CN" w:bidi="ar"/>
              </w:rPr>
              <w:t>0.0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3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80-1.1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90-1.48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1.23-1.6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77-1.1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90-1.16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61-1.33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80-1.79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1.23-1.6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54-1.2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80-1.31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lbladde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34-1.8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28-1.20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1.23-1.6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40-2.3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45-1.16)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0.78-2.01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73-1.95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1.23-1.61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73-1.99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87-1.55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8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757" w:h="16783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2-07T13:46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